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5 - Results of multiple logistic regression models predicting dietary supplement use by white, nonHispanic women</w:t>
      </w:r>
    </w:p>
    <w:p>
      <w:pPr>
        <w:pStyle w:val="Normal"/>
        <w:ind w:firstLine="720"/>
        <w:rPr>
          <w:rFonts w:ascii="Arial" w:hAnsi="Arial" w:cs="Arial"/>
          <w:sz w:val="20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  </w:t>
      </w:r>
      <w:r>
        <w:rPr>
          <w:rFonts w:cs="Arial" w:ascii="Arial" w:hAnsi="Arial"/>
          <w:b/>
          <w:sz w:val="22"/>
          <w:szCs w:val="22"/>
        </w:rPr>
        <w:t>aged 65-84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3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04"/>
        <w:gridCol w:w="2304"/>
        <w:gridCol w:w="2304"/>
        <w:gridCol w:w="2304"/>
      </w:tblGrid>
      <w:tr>
        <w:trPr>
          <w:trHeight w:val="7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haracteristic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Used An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VM or NVNM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Supplement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Used Any Dietary Supplement other than  Daily Multivitamin and/or Calcium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Used Any NVNM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Supplement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vertAlign w:val="superscript"/>
              </w:rPr>
            </w:pPr>
            <w:r>
              <w:rPr>
                <w:rFonts w:cs="Arial Narrow" w:ascii="Arial Narrow" w:hAnsi="Arial Narrow"/>
                <w:sz w:val="20"/>
              </w:rPr>
              <w:t>Used Any Herb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Supplement</w:t>
            </w:r>
          </w:p>
        </w:tc>
      </w:tr>
      <w:tr>
        <w:trPr>
          <w:trHeight w:val="323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Adj. OR (95% CI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Adj. OR (95% CI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Adj. OR (95% CI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Adj. OR (95% CI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Ages 65-74 (ref gp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Ages 75-7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9 (0.62-1.0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3 (0.61-0.88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2 (0.60- 0.8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5 (0.61-0.9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</w:t>
            </w:r>
            <w:r>
              <w:rPr>
                <w:rFonts w:cs="Arial Narrow" w:ascii="Arial Narrow" w:hAnsi="Arial Narrow"/>
                <w:sz w:val="20"/>
              </w:rPr>
              <w:t>Ages 80-8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81 (0.54-1.22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91 (0.67-1.23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81 (0.58-1.1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89 (0.63-1.26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Educational Attainment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&lt; High School Graduate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90(0.63-1.29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64 (0.48-0.85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0 (0.50 – 0.98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4 (0.51-1.07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High School Graduate/GED (ref gp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Some College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19 (0.90-1.5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23 (1.00-1.5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4 (1.08-1.6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25 (0.99-1.58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  <w:r>
              <w:rPr>
                <w:rFonts w:cs="Arial Narrow" w:ascii="Arial Narrow" w:hAnsi="Arial Narrow"/>
                <w:sz w:val="20"/>
              </w:rPr>
              <w:t>College Graduate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0 (0.97-2.00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1 (1.17-1.95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7 (1.22-2.03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60 (1.21-2.10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Health Status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sz w:val="20"/>
              </w:rPr>
              <w:t>Good/Excellent vs. Fair/Poor (ref gp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23 (0.92-1.65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7 (1.09-1.71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8 (1.08-1.76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3 (1.09-1.88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Arthritis (Yes vs. No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8 (1.16-1.88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3 (1.28-1.8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9 (1.33-1.91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10 (0.91-1.34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Diabetes (Yes vs. No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48 (0.34-0.67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65 (0.49-0.86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2 (0.53-0.99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0.75 (0.53-1.06)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 xml:space="preserve">Depression for </w:t>
            </w:r>
            <w:r>
              <w:rPr>
                <w:rFonts w:cs="Arial Narrow" w:ascii="Arial Narrow" w:hAnsi="Arial Narrow"/>
                <w:sz w:val="20"/>
                <w:u w:val="single"/>
              </w:rPr>
              <w:t>&gt;</w:t>
            </w:r>
            <w:r>
              <w:rPr>
                <w:rFonts w:cs="Arial Narrow" w:ascii="Arial Narrow" w:hAnsi="Arial Narrow"/>
                <w:sz w:val="20"/>
              </w:rPr>
              <w:t xml:space="preserve"> 2 wks (Yes vs. No)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15 (0.79-1.6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27 (0.97-1.66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.09 (1.61-2.7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.70 (2.06-3.5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Belief About How Much Health Habits/ Lifestyle Affect Health 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sz w:val="20"/>
              </w:rPr>
              <w:t>Not at all (ref gp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-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sz w:val="20"/>
              </w:rPr>
              <w:t>Moderatel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19 (0.86-1.65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27 (0.98-1.63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7 (1.12-1.93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8 (1.10-1.99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</w:tr>
      <w:tr>
        <w:trPr>
          <w:trHeight w:val="80" w:hRule="atLeast"/>
          <w:cantSplit w:val="true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sz w:val="20"/>
              </w:rPr>
              <w:t>A lot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40 (1.07-1.85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3 (1.08-1.63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3 (1.22-1.91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35 (1.05-1.72)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1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vertAlign w:val="superscript"/>
        </w:rPr>
      </w:pPr>
      <w:r>
        <w:rPr>
          <w:rFonts w:cs="Arial Narrow" w:ascii="Arial Narrow" w:hAnsi="Arial Narrow"/>
          <w:sz w:val="20"/>
          <w:vertAlign w:val="superscript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†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VM=Vitamin and/or Mineral; NVNM = Nonvitamin, nonmineral, including herbal, protein, amino acid, enzyme, and other unclassified supplements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ab/>
        <w:t xml:space="preserve">such as glucosamine; Dietary supplements other than a daily multivitamin or calcium include Vitamin C, E, B complex, zinc, etc., and all </w:t>
      </w:r>
    </w:p>
    <w:p>
      <w:pPr>
        <w:pStyle w:val="Normal"/>
        <w:numPr>
          <w:ilvl w:val="0"/>
          <w:numId w:val="0"/>
        </w:numPr>
        <w:ind w:left="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VNM supplements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Odds ratios reflect increased or decreased likelihood of women with this characteristic using supplements compared to reference group after</w:t>
      </w:r>
    </w:p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  </w:t>
      </w:r>
      <w:r>
        <w:rPr>
          <w:rFonts w:cs="Arial" w:ascii="Arial" w:hAnsi="Arial"/>
          <w:sz w:val="20"/>
        </w:rPr>
        <w:tab/>
        <w:t xml:space="preserve">adjusting for all other variables listed in the table using a multiple logistic regression model.  Models were restricted to the 96% (n=2378) </w:t>
      </w:r>
    </w:p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  </w:t>
      </w:r>
      <w:r>
        <w:rPr>
          <w:rFonts w:cs="Arial" w:ascii="Arial" w:hAnsi="Arial"/>
          <w:sz w:val="20"/>
        </w:rPr>
        <w:tab/>
        <w:t xml:space="preserve">of white nonHispanic women with no missing data. 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 p&lt;.05; 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p&lt;.01; </w:t>
      </w:r>
      <w:r>
        <w:rPr>
          <w:rFonts w:cs="Arial" w:ascii="Arial" w:hAnsi="Arial"/>
          <w:sz w:val="20"/>
          <w:vertAlign w:val="superscript"/>
        </w:rPr>
        <w:t xml:space="preserve">3 </w:t>
      </w:r>
      <w:r>
        <w:rPr>
          <w:rFonts w:cs="Arial" w:ascii="Arial" w:hAnsi="Arial"/>
          <w:sz w:val="20"/>
        </w:rPr>
        <w:t>p&lt;.001</w:t>
      </w:r>
    </w:p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720" w:gutter="0" w:header="0" w:top="100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1T21:26:00Z</dcterms:created>
  <dc:creator>npg</dc:creator>
  <dc:description/>
  <dc:language>en-US</dc:language>
  <cp:lastModifiedBy>npg</cp:lastModifiedBy>
  <dcterms:modified xsi:type="dcterms:W3CDTF">2004-12-21T21:27:00Z</dcterms:modified>
  <cp:revision>1</cp:revision>
  <dc:subject/>
  <dc:title>Table 5 - Results of multiple logistic regression models predicting dietary supplement use by white, nonHispanic women</dc:title>
</cp:coreProperties>
</file>